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725" w:rsidRPr="00A813DF" w:rsidRDefault="00960725" w:rsidP="00960725">
      <w:pPr>
        <w:spacing w:line="480" w:lineRule="auto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Table S3. </w:t>
      </w:r>
      <w:proofErr w:type="gramStart"/>
      <w:r>
        <w:rPr>
          <w:rFonts w:ascii="Times New Roman" w:eastAsia="Times New Roman" w:hAnsi="Times New Roman" w:cs="Times New Roman"/>
          <w:i/>
        </w:rPr>
        <w:t>m</w:t>
      </w:r>
      <w:r w:rsidRPr="00A813DF">
        <w:rPr>
          <w:rFonts w:ascii="Times New Roman" w:eastAsia="Times New Roman" w:hAnsi="Times New Roman" w:cs="Times New Roman"/>
          <w:i/>
        </w:rPr>
        <w:t>ethylation</w:t>
      </w:r>
      <w:proofErr w:type="gramEnd"/>
      <w:r w:rsidRPr="00A813DF">
        <w:rPr>
          <w:rFonts w:ascii="Times New Roman" w:eastAsia="Times New Roman" w:hAnsi="Times New Roman" w:cs="Times New Roman"/>
          <w:i/>
        </w:rPr>
        <w:t xml:space="preserve"> assay primer sequences</w:t>
      </w:r>
      <w:r>
        <w:rPr>
          <w:rFonts w:ascii="Times New Roman" w:eastAsia="Times New Roman" w:hAnsi="Times New Roman" w:cs="Times New Roman"/>
          <w:i/>
        </w:rPr>
        <w:t xml:space="preserve"> </w:t>
      </w:r>
    </w:p>
    <w:tbl>
      <w:tblPr>
        <w:tblpPr w:leftFromText="180" w:rightFromText="180" w:vertAnchor="page" w:horzAnchor="page" w:tblpX="1631" w:tblpY="2161"/>
        <w:tblW w:w="8676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14"/>
        <w:gridCol w:w="2693"/>
        <w:gridCol w:w="2136"/>
        <w:gridCol w:w="2083"/>
        <w:gridCol w:w="650"/>
      </w:tblGrid>
      <w:tr w:rsidR="00960725" w:rsidRPr="00A813DF" w:rsidTr="00960725">
        <w:trPr>
          <w:trHeight w:val="330"/>
        </w:trPr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725" w:rsidRPr="00A813DF" w:rsidRDefault="00960725" w:rsidP="009607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1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725" w:rsidRPr="00A813DF" w:rsidRDefault="00960725" w:rsidP="009607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1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213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725" w:rsidRPr="00A813DF" w:rsidRDefault="00960725" w:rsidP="009607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1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 (5' biotin)</w:t>
            </w:r>
          </w:p>
        </w:tc>
        <w:tc>
          <w:tcPr>
            <w:tcW w:w="20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725" w:rsidRPr="00A813DF" w:rsidRDefault="00960725" w:rsidP="009607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1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uencing</w:t>
            </w:r>
          </w:p>
        </w:tc>
        <w:tc>
          <w:tcPr>
            <w:tcW w:w="6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0725" w:rsidRPr="00A813DF" w:rsidRDefault="00960725" w:rsidP="009607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1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A81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A  </w:t>
            </w:r>
            <w:r w:rsidRPr="00A81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°C)</w:t>
            </w:r>
          </w:p>
        </w:tc>
      </w:tr>
      <w:tr w:rsidR="00960725" w:rsidRPr="00A813DF" w:rsidTr="00960725">
        <w:trPr>
          <w:trHeight w:val="330"/>
        </w:trPr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725" w:rsidRPr="00A813DF" w:rsidRDefault="00960725" w:rsidP="00960725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A813D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IGFBP3</w:t>
            </w:r>
            <w:r w:rsidRPr="00A813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725" w:rsidRPr="00A813DF" w:rsidRDefault="00960725" w:rsidP="009607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1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TTTAGGGGTGAGGTTTTTTT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725" w:rsidRPr="00A813DF" w:rsidRDefault="00960725" w:rsidP="009607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1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CCCCCAATACCTTAACTCCCT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725" w:rsidRPr="00A813DF" w:rsidRDefault="00960725" w:rsidP="009607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1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GTAGGGGAAATTGG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0725" w:rsidRPr="00A813DF" w:rsidRDefault="00960725" w:rsidP="009607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1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</w:tr>
      <w:tr w:rsidR="00960725" w:rsidRPr="00A813DF" w:rsidTr="00960725">
        <w:trPr>
          <w:trHeight w:val="330"/>
        </w:trPr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725" w:rsidRPr="00A813DF" w:rsidRDefault="00960725" w:rsidP="00960725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A813D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EGFR</w:t>
            </w:r>
            <w:r w:rsidRPr="00A813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725" w:rsidRPr="00A813DF" w:rsidRDefault="00960725" w:rsidP="009607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1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TTTGGAGGAAAAGAAAGGTA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725" w:rsidRPr="00A813DF" w:rsidRDefault="00960725" w:rsidP="009607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1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CCCCCCCTAACCTACAACCC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725" w:rsidRPr="00A813DF" w:rsidRDefault="00960725" w:rsidP="009607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1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AGGAAAAGAAAGGTAA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0725" w:rsidRPr="00A813DF" w:rsidRDefault="00960725" w:rsidP="009607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813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</w:tr>
    </w:tbl>
    <w:p w:rsidR="00AF6C1A" w:rsidRPr="00960725" w:rsidRDefault="00AF6C1A" w:rsidP="00960725">
      <w:bookmarkStart w:id="0" w:name="_GoBack"/>
      <w:bookmarkEnd w:id="0"/>
    </w:p>
    <w:sectPr w:rsidR="00AF6C1A" w:rsidRPr="00960725" w:rsidSect="00604E2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725"/>
    <w:rsid w:val="00604E25"/>
    <w:rsid w:val="00960725"/>
    <w:rsid w:val="00AF6C1A"/>
    <w:rsid w:val="00B13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D751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72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3A3A"/>
    <w:rPr>
      <w:rFonts w:ascii="Lucida Grande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A3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72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3A3A"/>
    <w:rPr>
      <w:rFonts w:ascii="Lucida Grande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A3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9</Characters>
  <Application>Microsoft Macintosh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</dc:creator>
  <cp:keywords/>
  <dc:description/>
  <cp:lastModifiedBy>Mike</cp:lastModifiedBy>
  <cp:revision>1</cp:revision>
  <dcterms:created xsi:type="dcterms:W3CDTF">2013-06-26T00:33:00Z</dcterms:created>
  <dcterms:modified xsi:type="dcterms:W3CDTF">2013-06-26T00:35:00Z</dcterms:modified>
</cp:coreProperties>
</file>